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AB9" w:rsidRPr="002B1376" w:rsidRDefault="00FC1AB9" w:rsidP="00FC1AB9">
      <w:pPr>
        <w:pStyle w:val="tablecaption"/>
        <w:rPr>
          <w:bCs/>
          <w:iCs/>
        </w:rPr>
      </w:pPr>
      <w:r w:rsidRPr="002B1376">
        <w:rPr>
          <w:sz w:val="24"/>
          <w:szCs w:val="24"/>
        </w:rPr>
        <w:t>Table S3. Yeast strains used in this study</w:t>
      </w:r>
      <w:bookmarkStart w:id="0" w:name="Line_manuscript_213"/>
      <w:bookmarkEnd w:id="0"/>
    </w:p>
    <w:tbl>
      <w:tblPr>
        <w:tblStyle w:val="GridTable6Colorful"/>
        <w:tblW w:w="8995" w:type="dxa"/>
        <w:jc w:val="center"/>
        <w:tblLayout w:type="fixed"/>
        <w:tblLook w:val="04A0" w:firstRow="1" w:lastRow="0" w:firstColumn="1" w:lastColumn="0" w:noHBand="0" w:noVBand="1"/>
      </w:tblPr>
      <w:tblGrid>
        <w:gridCol w:w="1345"/>
        <w:gridCol w:w="1620"/>
        <w:gridCol w:w="4140"/>
        <w:gridCol w:w="1890"/>
      </w:tblGrid>
      <w:tr w:rsidR="00FC1AB9" w:rsidRPr="00CF0271" w:rsidTr="00716F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auto"/>
          </w:tcPr>
          <w:p w:rsidR="00FC1AB9" w:rsidRPr="00CF0271" w:rsidRDefault="00FC1AB9" w:rsidP="00716F1D">
            <w:pPr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Strain</w:t>
            </w:r>
          </w:p>
        </w:tc>
        <w:tc>
          <w:tcPr>
            <w:tcW w:w="1620" w:type="dxa"/>
            <w:shd w:val="clear" w:color="auto" w:fill="auto"/>
          </w:tcPr>
          <w:p w:rsidR="00FC1AB9" w:rsidRPr="00CF0271" w:rsidRDefault="00FC1AB9" w:rsidP="00716F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Background</w:t>
            </w:r>
          </w:p>
        </w:tc>
        <w:tc>
          <w:tcPr>
            <w:tcW w:w="4140" w:type="dxa"/>
            <w:shd w:val="clear" w:color="auto" w:fill="auto"/>
          </w:tcPr>
          <w:p w:rsidR="00FC1AB9" w:rsidRPr="00CF0271" w:rsidRDefault="00FC1AB9" w:rsidP="00716F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Genotype</w:t>
            </w:r>
          </w:p>
        </w:tc>
        <w:tc>
          <w:tcPr>
            <w:tcW w:w="1890" w:type="dxa"/>
            <w:shd w:val="clear" w:color="auto" w:fill="auto"/>
          </w:tcPr>
          <w:p w:rsidR="00FC1AB9" w:rsidRPr="00CF0271" w:rsidRDefault="00FC1AB9" w:rsidP="00716F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</w:tr>
      <w:tr w:rsidR="00FC1AB9" w:rsidRPr="00CF0271" w:rsidTr="00716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auto"/>
          </w:tcPr>
          <w:p w:rsidR="00FC1AB9" w:rsidRPr="00CF0271" w:rsidRDefault="00FC1AB9" w:rsidP="00716F1D">
            <w:pPr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yEG001</w:t>
            </w:r>
          </w:p>
        </w:tc>
        <w:tc>
          <w:tcPr>
            <w:tcW w:w="1620" w:type="dxa"/>
            <w:shd w:val="clear" w:color="auto" w:fill="auto"/>
          </w:tcPr>
          <w:p w:rsidR="00FC1AB9" w:rsidRPr="00CF0271" w:rsidRDefault="00FC1AB9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BY4741</w:t>
            </w:r>
          </w:p>
        </w:tc>
        <w:tc>
          <w:tcPr>
            <w:tcW w:w="4140" w:type="dxa"/>
            <w:shd w:val="clear" w:color="auto" w:fill="auto"/>
          </w:tcPr>
          <w:p w:rsidR="00FC1AB9" w:rsidRPr="00CF0271" w:rsidRDefault="00FC1AB9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>MATa his3Δ1 leu2Δ0 met15Δ0 ura3Δ0</w:t>
            </w:r>
          </w:p>
        </w:tc>
        <w:tc>
          <w:tcPr>
            <w:tcW w:w="1890" w:type="dxa"/>
            <w:shd w:val="clear" w:color="auto" w:fill="auto"/>
          </w:tcPr>
          <w:p w:rsidR="00FC1AB9" w:rsidRPr="00CF0271" w:rsidRDefault="00FC1AB9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YKO</w:t>
            </w:r>
          </w:p>
        </w:tc>
      </w:tr>
      <w:tr w:rsidR="00FC1AB9" w:rsidRPr="00CF0271" w:rsidTr="00716F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auto"/>
          </w:tcPr>
          <w:p w:rsidR="00FC1AB9" w:rsidRPr="00CF0271" w:rsidRDefault="00FC1AB9" w:rsidP="00716F1D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yEG322</w:t>
            </w:r>
          </w:p>
        </w:tc>
        <w:tc>
          <w:tcPr>
            <w:tcW w:w="1620" w:type="dxa"/>
            <w:shd w:val="clear" w:color="auto" w:fill="auto"/>
          </w:tcPr>
          <w:p w:rsidR="00FC1AB9" w:rsidRPr="00CF0271" w:rsidRDefault="00FC1AB9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BY4741</w:t>
            </w:r>
          </w:p>
        </w:tc>
        <w:tc>
          <w:tcPr>
            <w:tcW w:w="4140" w:type="dxa"/>
            <w:shd w:val="clear" w:color="auto" w:fill="auto"/>
          </w:tcPr>
          <w:p w:rsidR="00FC1AB9" w:rsidRPr="00CF0271" w:rsidRDefault="00FC1AB9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>MATa set4Δ::HIS3MX</w:t>
            </w:r>
          </w:p>
        </w:tc>
        <w:tc>
          <w:tcPr>
            <w:tcW w:w="1890" w:type="dxa"/>
            <w:shd w:val="clear" w:color="auto" w:fill="auto"/>
          </w:tcPr>
          <w:p w:rsidR="00FC1AB9" w:rsidRPr="00CF0271" w:rsidRDefault="00FC1AB9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(Tran</w:t>
            </w:r>
            <w:r w:rsidRPr="00CF0271">
              <w:rPr>
                <w:rFonts w:ascii="Arial" w:hAnsi="Arial" w:cs="Arial"/>
                <w:i/>
                <w:noProof/>
                <w:sz w:val="22"/>
                <w:szCs w:val="22"/>
              </w:rPr>
              <w:t xml:space="preserve"> et al.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, 2018)</w:t>
            </w:r>
          </w:p>
        </w:tc>
      </w:tr>
      <w:tr w:rsidR="00FC1AB9" w:rsidRPr="00CF0271" w:rsidTr="00716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auto"/>
          </w:tcPr>
          <w:p w:rsidR="00FC1AB9" w:rsidRPr="00CF0271" w:rsidRDefault="00FC1AB9" w:rsidP="00716F1D">
            <w:pPr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yEG513</w:t>
            </w:r>
          </w:p>
        </w:tc>
        <w:tc>
          <w:tcPr>
            <w:tcW w:w="1620" w:type="dxa"/>
            <w:shd w:val="clear" w:color="auto" w:fill="auto"/>
          </w:tcPr>
          <w:p w:rsidR="00FC1AB9" w:rsidRPr="00CF0271" w:rsidRDefault="00FC1AB9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BY4741</w:t>
            </w:r>
          </w:p>
        </w:tc>
        <w:tc>
          <w:tcPr>
            <w:tcW w:w="4140" w:type="dxa"/>
            <w:shd w:val="clear" w:color="auto" w:fill="auto"/>
          </w:tcPr>
          <w:p w:rsidR="00FC1AB9" w:rsidRPr="00CF0271" w:rsidRDefault="00FC1AB9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>MATa set4::FLAG-SET4</w:t>
            </w:r>
          </w:p>
        </w:tc>
        <w:tc>
          <w:tcPr>
            <w:tcW w:w="1890" w:type="dxa"/>
            <w:shd w:val="clear" w:color="auto" w:fill="auto"/>
          </w:tcPr>
          <w:p w:rsidR="00FC1AB9" w:rsidRPr="00CF0271" w:rsidRDefault="00FC1AB9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(Tran</w:t>
            </w:r>
            <w:r w:rsidRPr="00CF0271">
              <w:rPr>
                <w:rFonts w:ascii="Arial" w:hAnsi="Arial" w:cs="Arial"/>
                <w:i/>
                <w:noProof/>
                <w:sz w:val="22"/>
                <w:szCs w:val="22"/>
              </w:rPr>
              <w:t xml:space="preserve"> et al.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, 2018)</w:t>
            </w:r>
          </w:p>
        </w:tc>
      </w:tr>
      <w:tr w:rsidR="00FC1AB9" w:rsidRPr="00CF0271" w:rsidTr="00716F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auto"/>
          </w:tcPr>
          <w:p w:rsidR="00FC1AB9" w:rsidRPr="00CF0271" w:rsidRDefault="00FC1AB9" w:rsidP="00716F1D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yEG873</w:t>
            </w:r>
          </w:p>
        </w:tc>
        <w:tc>
          <w:tcPr>
            <w:tcW w:w="1620" w:type="dxa"/>
            <w:shd w:val="clear" w:color="auto" w:fill="auto"/>
          </w:tcPr>
          <w:p w:rsidR="00FC1AB9" w:rsidRPr="00CF0271" w:rsidRDefault="00FC1AB9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BY4741</w:t>
            </w:r>
          </w:p>
        </w:tc>
        <w:tc>
          <w:tcPr>
            <w:tcW w:w="4140" w:type="dxa"/>
            <w:shd w:val="clear" w:color="auto" w:fill="auto"/>
          </w:tcPr>
          <w:p w:rsidR="00FC1AB9" w:rsidRPr="00CF0271" w:rsidRDefault="00FC1AB9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>MATa SIR3-HA::NATMX</w:t>
            </w:r>
          </w:p>
        </w:tc>
        <w:tc>
          <w:tcPr>
            <w:tcW w:w="1890" w:type="dxa"/>
            <w:shd w:val="clear" w:color="auto" w:fill="auto"/>
          </w:tcPr>
          <w:p w:rsidR="00FC1AB9" w:rsidRPr="00CF0271" w:rsidRDefault="00FC1AB9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C1AB9" w:rsidRPr="00CF0271" w:rsidTr="00716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auto"/>
          </w:tcPr>
          <w:p w:rsidR="00FC1AB9" w:rsidRPr="00CF0271" w:rsidRDefault="00FC1AB9" w:rsidP="00716F1D">
            <w:pPr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yEG874</w:t>
            </w:r>
          </w:p>
        </w:tc>
        <w:tc>
          <w:tcPr>
            <w:tcW w:w="1620" w:type="dxa"/>
            <w:shd w:val="clear" w:color="auto" w:fill="auto"/>
          </w:tcPr>
          <w:p w:rsidR="00FC1AB9" w:rsidRPr="00CF0271" w:rsidRDefault="00FC1AB9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BY4741</w:t>
            </w:r>
          </w:p>
        </w:tc>
        <w:tc>
          <w:tcPr>
            <w:tcW w:w="4140" w:type="dxa"/>
            <w:shd w:val="clear" w:color="auto" w:fill="auto"/>
          </w:tcPr>
          <w:p w:rsidR="00FC1AB9" w:rsidRPr="00CF0271" w:rsidRDefault="00FC1AB9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>MATa set4Δ::HIS3MX SIR3-HA::NATMX</w:t>
            </w:r>
          </w:p>
        </w:tc>
        <w:tc>
          <w:tcPr>
            <w:tcW w:w="1890" w:type="dxa"/>
            <w:shd w:val="clear" w:color="auto" w:fill="auto"/>
          </w:tcPr>
          <w:p w:rsidR="00FC1AB9" w:rsidRPr="00CF0271" w:rsidRDefault="00FC1AB9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C1AB9" w:rsidRPr="00CF0271" w:rsidTr="00716F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auto"/>
          </w:tcPr>
          <w:p w:rsidR="00FC1AB9" w:rsidRPr="00CF0271" w:rsidRDefault="00FC1AB9" w:rsidP="00716F1D">
            <w:pPr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yEG956</w:t>
            </w:r>
          </w:p>
        </w:tc>
        <w:tc>
          <w:tcPr>
            <w:tcW w:w="1620" w:type="dxa"/>
            <w:shd w:val="clear" w:color="auto" w:fill="auto"/>
          </w:tcPr>
          <w:p w:rsidR="00FC1AB9" w:rsidRPr="00CF0271" w:rsidRDefault="00FC1AB9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BY4741</w:t>
            </w:r>
          </w:p>
        </w:tc>
        <w:tc>
          <w:tcPr>
            <w:tcW w:w="4140" w:type="dxa"/>
            <w:shd w:val="clear" w:color="auto" w:fill="auto"/>
          </w:tcPr>
          <w:p w:rsidR="00FC1AB9" w:rsidRPr="00CF0271" w:rsidRDefault="00FC1AB9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>MATa RPD3-FLAG::KANMX</w:t>
            </w:r>
          </w:p>
        </w:tc>
        <w:tc>
          <w:tcPr>
            <w:tcW w:w="1890" w:type="dxa"/>
            <w:shd w:val="clear" w:color="auto" w:fill="auto"/>
          </w:tcPr>
          <w:p w:rsidR="00FC1AB9" w:rsidRPr="00CF0271" w:rsidRDefault="00FC1AB9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C1AB9" w:rsidRPr="00CF0271" w:rsidTr="00716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auto"/>
          </w:tcPr>
          <w:p w:rsidR="00FC1AB9" w:rsidRPr="00CF0271" w:rsidRDefault="00FC1AB9" w:rsidP="00716F1D">
            <w:pPr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yEG1010</w:t>
            </w:r>
          </w:p>
        </w:tc>
        <w:tc>
          <w:tcPr>
            <w:tcW w:w="1620" w:type="dxa"/>
            <w:shd w:val="clear" w:color="auto" w:fill="auto"/>
          </w:tcPr>
          <w:p w:rsidR="00FC1AB9" w:rsidRPr="00CF0271" w:rsidRDefault="00FC1AB9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BY4741</w:t>
            </w:r>
          </w:p>
        </w:tc>
        <w:tc>
          <w:tcPr>
            <w:tcW w:w="4140" w:type="dxa"/>
            <w:shd w:val="clear" w:color="auto" w:fill="auto"/>
          </w:tcPr>
          <w:p w:rsidR="00FC1AB9" w:rsidRPr="00CF0271" w:rsidRDefault="00FC1AB9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>MATa set4Δ::HIS3MX RPD3-FLAG::KANMX</w:t>
            </w:r>
          </w:p>
        </w:tc>
        <w:tc>
          <w:tcPr>
            <w:tcW w:w="1890" w:type="dxa"/>
            <w:shd w:val="clear" w:color="auto" w:fill="auto"/>
          </w:tcPr>
          <w:p w:rsidR="00FC1AB9" w:rsidRPr="00CF0271" w:rsidRDefault="00FC1AB9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C1AB9" w:rsidRPr="00CF0271" w:rsidTr="00716F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auto"/>
          </w:tcPr>
          <w:p w:rsidR="00FC1AB9" w:rsidRPr="00CF0271" w:rsidRDefault="00FC1AB9" w:rsidP="00716F1D">
            <w:pPr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yEG917</w:t>
            </w:r>
          </w:p>
        </w:tc>
        <w:tc>
          <w:tcPr>
            <w:tcW w:w="1620" w:type="dxa"/>
            <w:shd w:val="clear" w:color="auto" w:fill="auto"/>
          </w:tcPr>
          <w:p w:rsidR="00FC1AB9" w:rsidRPr="00CF0271" w:rsidRDefault="00FC1AB9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BY4742</w:t>
            </w:r>
          </w:p>
        </w:tc>
        <w:tc>
          <w:tcPr>
            <w:tcW w:w="4140" w:type="dxa"/>
            <w:shd w:val="clear" w:color="auto" w:fill="auto"/>
          </w:tcPr>
          <w:p w:rsidR="00FC1AB9" w:rsidRPr="00CF0271" w:rsidRDefault="00FC1AB9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 w:rsidRPr="00CF0271">
              <w:rPr>
                <w:rStyle w:val="STIX"/>
                <w:i/>
                <w:iCs/>
                <w:sz w:val="22"/>
                <w:szCs w:val="22"/>
                <w:shd w:val="clear" w:color="auto" w:fill="00CC99"/>
              </w:rPr>
              <w:t>α</w:t>
            </w: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sir2Δ::KANMX</w:t>
            </w:r>
          </w:p>
        </w:tc>
        <w:tc>
          <w:tcPr>
            <w:tcW w:w="1890" w:type="dxa"/>
            <w:shd w:val="clear" w:color="auto" w:fill="auto"/>
          </w:tcPr>
          <w:p w:rsidR="00FC1AB9" w:rsidRPr="00CF0271" w:rsidRDefault="00FC1AB9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C1AB9" w:rsidRPr="00CF0271" w:rsidTr="00716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auto"/>
          </w:tcPr>
          <w:p w:rsidR="00FC1AB9" w:rsidRPr="00CF0271" w:rsidRDefault="00FC1AB9" w:rsidP="00716F1D">
            <w:pPr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yEG997</w:t>
            </w:r>
          </w:p>
        </w:tc>
        <w:tc>
          <w:tcPr>
            <w:tcW w:w="1620" w:type="dxa"/>
            <w:shd w:val="clear" w:color="auto" w:fill="auto"/>
          </w:tcPr>
          <w:p w:rsidR="00FC1AB9" w:rsidRPr="00CF0271" w:rsidRDefault="00FC1AB9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BY4741</w:t>
            </w:r>
          </w:p>
        </w:tc>
        <w:tc>
          <w:tcPr>
            <w:tcW w:w="4140" w:type="dxa"/>
            <w:shd w:val="clear" w:color="auto" w:fill="auto"/>
          </w:tcPr>
          <w:p w:rsidR="00FC1AB9" w:rsidRPr="00CF0271" w:rsidRDefault="00FC1AB9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>MATa set4Δ::HIS3MX sir2Δ::NAT3MX</w:t>
            </w:r>
          </w:p>
        </w:tc>
        <w:tc>
          <w:tcPr>
            <w:tcW w:w="1890" w:type="dxa"/>
            <w:shd w:val="clear" w:color="auto" w:fill="auto"/>
          </w:tcPr>
          <w:p w:rsidR="00FC1AB9" w:rsidRPr="00CF0271" w:rsidRDefault="00FC1AB9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C1AB9" w:rsidRPr="00CF0271" w:rsidTr="00716F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auto"/>
          </w:tcPr>
          <w:p w:rsidR="00FC1AB9" w:rsidRPr="00CF0271" w:rsidRDefault="00FC1AB9" w:rsidP="00716F1D">
            <w:pPr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yEG919</w:t>
            </w:r>
          </w:p>
        </w:tc>
        <w:tc>
          <w:tcPr>
            <w:tcW w:w="1620" w:type="dxa"/>
            <w:shd w:val="clear" w:color="auto" w:fill="auto"/>
          </w:tcPr>
          <w:p w:rsidR="00FC1AB9" w:rsidRPr="00CF0271" w:rsidRDefault="00FC1AB9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BY4741</w:t>
            </w:r>
          </w:p>
        </w:tc>
        <w:tc>
          <w:tcPr>
            <w:tcW w:w="4140" w:type="dxa"/>
            <w:shd w:val="clear" w:color="auto" w:fill="auto"/>
          </w:tcPr>
          <w:p w:rsidR="00FC1AB9" w:rsidRPr="00CF0271" w:rsidRDefault="00FC1AB9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>MATa his3Δ1 leu2Δ0 met15Δ0 ura3Δ0</w:t>
            </w:r>
          </w:p>
        </w:tc>
        <w:tc>
          <w:tcPr>
            <w:tcW w:w="1890" w:type="dxa"/>
            <w:shd w:val="clear" w:color="auto" w:fill="auto"/>
          </w:tcPr>
          <w:p w:rsidR="00FC1AB9" w:rsidRPr="00CF0271" w:rsidRDefault="00FC1AB9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C1AB9" w:rsidRPr="00CF0271" w:rsidTr="00716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auto"/>
          </w:tcPr>
          <w:p w:rsidR="00FC1AB9" w:rsidRPr="00CF0271" w:rsidRDefault="00FC1AB9" w:rsidP="00716F1D">
            <w:pPr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yEG920</w:t>
            </w:r>
          </w:p>
        </w:tc>
        <w:tc>
          <w:tcPr>
            <w:tcW w:w="1620" w:type="dxa"/>
            <w:shd w:val="clear" w:color="auto" w:fill="auto"/>
          </w:tcPr>
          <w:p w:rsidR="00FC1AB9" w:rsidRPr="00CF0271" w:rsidRDefault="00FC1AB9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BY4741</w:t>
            </w:r>
          </w:p>
        </w:tc>
        <w:tc>
          <w:tcPr>
            <w:tcW w:w="4140" w:type="dxa"/>
            <w:shd w:val="clear" w:color="auto" w:fill="auto"/>
          </w:tcPr>
          <w:p w:rsidR="00FC1AB9" w:rsidRPr="00CF0271" w:rsidRDefault="00FC1AB9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>MATa set4Δ::HIS3MX</w:t>
            </w:r>
          </w:p>
        </w:tc>
        <w:tc>
          <w:tcPr>
            <w:tcW w:w="1890" w:type="dxa"/>
            <w:shd w:val="clear" w:color="auto" w:fill="auto"/>
          </w:tcPr>
          <w:p w:rsidR="00FC1AB9" w:rsidRPr="00CF0271" w:rsidRDefault="00FC1AB9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C1AB9" w:rsidRPr="00CF0271" w:rsidTr="00716F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auto"/>
          </w:tcPr>
          <w:p w:rsidR="00FC1AB9" w:rsidRPr="00CF0271" w:rsidRDefault="00FC1AB9" w:rsidP="00716F1D">
            <w:pPr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yEG921</w:t>
            </w:r>
          </w:p>
        </w:tc>
        <w:tc>
          <w:tcPr>
            <w:tcW w:w="1620" w:type="dxa"/>
            <w:shd w:val="clear" w:color="auto" w:fill="auto"/>
          </w:tcPr>
          <w:p w:rsidR="00FC1AB9" w:rsidRPr="00CF0271" w:rsidRDefault="00FC1AB9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BY4742</w:t>
            </w:r>
          </w:p>
        </w:tc>
        <w:tc>
          <w:tcPr>
            <w:tcW w:w="4140" w:type="dxa"/>
            <w:shd w:val="clear" w:color="auto" w:fill="auto"/>
          </w:tcPr>
          <w:p w:rsidR="00FC1AB9" w:rsidRPr="00CF0271" w:rsidRDefault="00FC1AB9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 w:rsidRPr="00CF0271">
              <w:rPr>
                <w:rStyle w:val="STIX"/>
                <w:i/>
                <w:iCs/>
                <w:sz w:val="22"/>
                <w:szCs w:val="22"/>
                <w:shd w:val="clear" w:color="auto" w:fill="00CC99"/>
              </w:rPr>
              <w:t>α</w:t>
            </w: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rpd3Δ::KANMX</w:t>
            </w:r>
          </w:p>
        </w:tc>
        <w:tc>
          <w:tcPr>
            <w:tcW w:w="1890" w:type="dxa"/>
            <w:shd w:val="clear" w:color="auto" w:fill="auto"/>
          </w:tcPr>
          <w:p w:rsidR="00FC1AB9" w:rsidRPr="00CF0271" w:rsidRDefault="00FC1AB9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C1AB9" w:rsidRPr="00CF0271" w:rsidTr="00716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auto"/>
          </w:tcPr>
          <w:p w:rsidR="00FC1AB9" w:rsidRPr="00CF0271" w:rsidRDefault="00FC1AB9" w:rsidP="00716F1D">
            <w:pPr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yEG922</w:t>
            </w:r>
          </w:p>
        </w:tc>
        <w:tc>
          <w:tcPr>
            <w:tcW w:w="1620" w:type="dxa"/>
            <w:shd w:val="clear" w:color="auto" w:fill="auto"/>
          </w:tcPr>
          <w:p w:rsidR="00FC1AB9" w:rsidRPr="00CF0271" w:rsidRDefault="00FC1AB9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BY4742</w:t>
            </w:r>
          </w:p>
        </w:tc>
        <w:tc>
          <w:tcPr>
            <w:tcW w:w="4140" w:type="dxa"/>
            <w:shd w:val="clear" w:color="auto" w:fill="auto"/>
          </w:tcPr>
          <w:p w:rsidR="00FC1AB9" w:rsidRPr="00CF0271" w:rsidRDefault="00FC1AB9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 w:rsidRPr="00CF0271">
              <w:rPr>
                <w:rStyle w:val="STIX"/>
                <w:i/>
                <w:iCs/>
                <w:sz w:val="22"/>
                <w:szCs w:val="22"/>
                <w:shd w:val="clear" w:color="auto" w:fill="00CC99"/>
              </w:rPr>
              <w:t>α</w:t>
            </w: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rpd3Δ::KANMX set4Δ::HISMX</w:t>
            </w:r>
          </w:p>
        </w:tc>
        <w:tc>
          <w:tcPr>
            <w:tcW w:w="1890" w:type="dxa"/>
            <w:shd w:val="clear" w:color="auto" w:fill="auto"/>
          </w:tcPr>
          <w:p w:rsidR="00FC1AB9" w:rsidRPr="00CF0271" w:rsidRDefault="00FC1AB9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C1AB9" w:rsidRPr="00CF0271" w:rsidTr="00716F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auto"/>
          </w:tcPr>
          <w:p w:rsidR="00FC1AB9" w:rsidRPr="00CF0271" w:rsidRDefault="00FC1AB9" w:rsidP="00716F1D">
            <w:pPr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yEG1156</w:t>
            </w:r>
          </w:p>
        </w:tc>
        <w:tc>
          <w:tcPr>
            <w:tcW w:w="1620" w:type="dxa"/>
            <w:shd w:val="clear" w:color="auto" w:fill="auto"/>
          </w:tcPr>
          <w:p w:rsidR="00FC1AB9" w:rsidRPr="00CF0271" w:rsidRDefault="00FC1AB9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BY4742</w:t>
            </w:r>
          </w:p>
        </w:tc>
        <w:tc>
          <w:tcPr>
            <w:tcW w:w="4140" w:type="dxa"/>
            <w:shd w:val="clear" w:color="auto" w:fill="auto"/>
          </w:tcPr>
          <w:p w:rsidR="00FC1AB9" w:rsidRPr="00CF0271" w:rsidRDefault="00FC1AB9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 w:rsidRPr="00CF0271">
              <w:rPr>
                <w:rStyle w:val="STIX"/>
                <w:i/>
                <w:iCs/>
                <w:sz w:val="22"/>
                <w:szCs w:val="22"/>
                <w:shd w:val="clear" w:color="auto" w:fill="00CC99"/>
              </w:rPr>
              <w:t>α</w:t>
            </w: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his3Δ1 leu2Δ0 met15Δ0 ura3Δ0</w:t>
            </w:r>
          </w:p>
        </w:tc>
        <w:tc>
          <w:tcPr>
            <w:tcW w:w="1890" w:type="dxa"/>
            <w:shd w:val="clear" w:color="auto" w:fill="auto"/>
          </w:tcPr>
          <w:p w:rsidR="00FC1AB9" w:rsidRPr="00CF0271" w:rsidRDefault="00FC1AB9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C1AB9" w:rsidRPr="00CF0271" w:rsidTr="00716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auto"/>
          </w:tcPr>
          <w:p w:rsidR="00FC1AB9" w:rsidRPr="00CF0271" w:rsidRDefault="00FC1AB9" w:rsidP="00716F1D">
            <w:pPr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yEG1157</w:t>
            </w:r>
          </w:p>
        </w:tc>
        <w:tc>
          <w:tcPr>
            <w:tcW w:w="1620" w:type="dxa"/>
            <w:shd w:val="clear" w:color="auto" w:fill="auto"/>
          </w:tcPr>
          <w:p w:rsidR="00FC1AB9" w:rsidRPr="00CF0271" w:rsidRDefault="00FC1AB9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BY4741</w:t>
            </w:r>
          </w:p>
        </w:tc>
        <w:tc>
          <w:tcPr>
            <w:tcW w:w="4140" w:type="dxa"/>
            <w:shd w:val="clear" w:color="auto" w:fill="auto"/>
          </w:tcPr>
          <w:p w:rsidR="00FC1AB9" w:rsidRPr="00CF0271" w:rsidRDefault="00FC1AB9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>MATa upc2Δ::KANMX set4Δ::HISMX</w:t>
            </w:r>
          </w:p>
        </w:tc>
        <w:tc>
          <w:tcPr>
            <w:tcW w:w="1890" w:type="dxa"/>
            <w:shd w:val="clear" w:color="auto" w:fill="auto"/>
          </w:tcPr>
          <w:p w:rsidR="00FC1AB9" w:rsidRPr="00CF0271" w:rsidRDefault="00FC1AB9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C1AB9" w:rsidRPr="00CF0271" w:rsidTr="00716F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auto"/>
          </w:tcPr>
          <w:p w:rsidR="00FC1AB9" w:rsidRPr="00CF0271" w:rsidRDefault="00FC1AB9" w:rsidP="00716F1D">
            <w:pPr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yEG1158</w:t>
            </w:r>
          </w:p>
        </w:tc>
        <w:tc>
          <w:tcPr>
            <w:tcW w:w="1620" w:type="dxa"/>
            <w:shd w:val="clear" w:color="auto" w:fill="auto"/>
          </w:tcPr>
          <w:p w:rsidR="00FC1AB9" w:rsidRPr="00CF0271" w:rsidRDefault="00FC1AB9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BY4742</w:t>
            </w:r>
          </w:p>
        </w:tc>
        <w:tc>
          <w:tcPr>
            <w:tcW w:w="4140" w:type="dxa"/>
            <w:shd w:val="clear" w:color="auto" w:fill="auto"/>
          </w:tcPr>
          <w:p w:rsidR="00FC1AB9" w:rsidRPr="00CF0271" w:rsidRDefault="00FC1AB9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 w:rsidRPr="00CF0271">
              <w:rPr>
                <w:rStyle w:val="STIX"/>
                <w:i/>
                <w:iCs/>
                <w:sz w:val="22"/>
                <w:szCs w:val="22"/>
                <w:shd w:val="clear" w:color="auto" w:fill="00CC99"/>
              </w:rPr>
              <w:t>α</w:t>
            </w: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set4Δ::HISMX</w:t>
            </w:r>
          </w:p>
        </w:tc>
        <w:tc>
          <w:tcPr>
            <w:tcW w:w="1890" w:type="dxa"/>
            <w:shd w:val="clear" w:color="auto" w:fill="auto"/>
          </w:tcPr>
          <w:p w:rsidR="00FC1AB9" w:rsidRPr="00CF0271" w:rsidRDefault="00FC1AB9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C1AB9" w:rsidRPr="00CF0271" w:rsidTr="00716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auto"/>
          </w:tcPr>
          <w:p w:rsidR="00FC1AB9" w:rsidRPr="00CF0271" w:rsidRDefault="00FC1AB9" w:rsidP="00716F1D">
            <w:pPr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yEG1159</w:t>
            </w:r>
          </w:p>
        </w:tc>
        <w:tc>
          <w:tcPr>
            <w:tcW w:w="1620" w:type="dxa"/>
            <w:shd w:val="clear" w:color="auto" w:fill="auto"/>
          </w:tcPr>
          <w:p w:rsidR="00FC1AB9" w:rsidRPr="00CF0271" w:rsidRDefault="00FC1AB9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BY4741</w:t>
            </w:r>
          </w:p>
        </w:tc>
        <w:tc>
          <w:tcPr>
            <w:tcW w:w="4140" w:type="dxa"/>
            <w:shd w:val="clear" w:color="auto" w:fill="auto"/>
          </w:tcPr>
          <w:p w:rsidR="00FC1AB9" w:rsidRPr="00CF0271" w:rsidRDefault="00FC1AB9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>MATa upc2Δ::KANMX</w:t>
            </w:r>
          </w:p>
        </w:tc>
        <w:tc>
          <w:tcPr>
            <w:tcW w:w="1890" w:type="dxa"/>
            <w:shd w:val="clear" w:color="auto" w:fill="auto"/>
          </w:tcPr>
          <w:p w:rsidR="00FC1AB9" w:rsidRPr="00CF0271" w:rsidRDefault="00FC1AB9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C1AB9" w:rsidRPr="00CF0271" w:rsidTr="00716F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auto"/>
          </w:tcPr>
          <w:p w:rsidR="00FC1AB9" w:rsidRPr="00CF0271" w:rsidRDefault="00FC1AB9" w:rsidP="00716F1D">
            <w:pPr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yEG017</w:t>
            </w:r>
          </w:p>
        </w:tc>
        <w:tc>
          <w:tcPr>
            <w:tcW w:w="1620" w:type="dxa"/>
            <w:shd w:val="clear" w:color="auto" w:fill="auto"/>
          </w:tcPr>
          <w:p w:rsidR="00FC1AB9" w:rsidRPr="00CF0271" w:rsidRDefault="00FC1AB9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W303</w:t>
            </w:r>
          </w:p>
        </w:tc>
        <w:tc>
          <w:tcPr>
            <w:tcW w:w="4140" w:type="dxa"/>
            <w:shd w:val="clear" w:color="auto" w:fill="auto"/>
          </w:tcPr>
          <w:p w:rsidR="00FC1AB9" w:rsidRPr="00CF0271" w:rsidRDefault="00FC1AB9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>MATa leu2-3,112 ura3-1 his3-11,15 trp1-1 ade2-1 can1-100 URA3-VIIL</w:t>
            </w:r>
          </w:p>
        </w:tc>
        <w:tc>
          <w:tcPr>
            <w:tcW w:w="1890" w:type="dxa"/>
            <w:shd w:val="clear" w:color="auto" w:fill="auto"/>
          </w:tcPr>
          <w:p w:rsidR="00FC1AB9" w:rsidRPr="00CF0271" w:rsidRDefault="00FC1AB9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Paul Kaufman</w:t>
            </w:r>
          </w:p>
        </w:tc>
      </w:tr>
      <w:tr w:rsidR="00FC1AB9" w:rsidRPr="00CF0271" w:rsidTr="00716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auto"/>
          </w:tcPr>
          <w:p w:rsidR="00FC1AB9" w:rsidRPr="00CF0271" w:rsidRDefault="00FC1AB9" w:rsidP="00716F1D">
            <w:pPr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yEG910</w:t>
            </w:r>
          </w:p>
        </w:tc>
        <w:tc>
          <w:tcPr>
            <w:tcW w:w="1620" w:type="dxa"/>
            <w:shd w:val="clear" w:color="auto" w:fill="auto"/>
          </w:tcPr>
          <w:p w:rsidR="00FC1AB9" w:rsidRPr="00CF0271" w:rsidRDefault="00FC1AB9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W303</w:t>
            </w:r>
          </w:p>
        </w:tc>
        <w:tc>
          <w:tcPr>
            <w:tcW w:w="4140" w:type="dxa"/>
            <w:shd w:val="clear" w:color="auto" w:fill="auto"/>
          </w:tcPr>
          <w:p w:rsidR="00FC1AB9" w:rsidRPr="00CF0271" w:rsidRDefault="00FC1AB9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>MATa set4Δ::KANMX URA3-VIIL</w:t>
            </w:r>
          </w:p>
        </w:tc>
        <w:tc>
          <w:tcPr>
            <w:tcW w:w="1890" w:type="dxa"/>
            <w:shd w:val="clear" w:color="auto" w:fill="auto"/>
          </w:tcPr>
          <w:p w:rsidR="00FC1AB9" w:rsidRPr="00CF0271" w:rsidRDefault="00FC1AB9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C1AB9" w:rsidRPr="00CF0271" w:rsidTr="00716F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auto"/>
          </w:tcPr>
          <w:p w:rsidR="00FC1AB9" w:rsidRPr="00CF0271" w:rsidRDefault="00FC1AB9" w:rsidP="00716F1D">
            <w:pPr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yEG909</w:t>
            </w:r>
          </w:p>
        </w:tc>
        <w:tc>
          <w:tcPr>
            <w:tcW w:w="1620" w:type="dxa"/>
            <w:shd w:val="clear" w:color="auto" w:fill="auto"/>
          </w:tcPr>
          <w:p w:rsidR="00FC1AB9" w:rsidRPr="00CF0271" w:rsidRDefault="00FC1AB9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W303</w:t>
            </w:r>
          </w:p>
        </w:tc>
        <w:tc>
          <w:tcPr>
            <w:tcW w:w="4140" w:type="dxa"/>
            <w:shd w:val="clear" w:color="auto" w:fill="auto"/>
          </w:tcPr>
          <w:p w:rsidR="00FC1AB9" w:rsidRPr="00CF0271" w:rsidRDefault="00FC1AB9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>MATa set3Δ::KANMX URA3-VIIL</w:t>
            </w:r>
          </w:p>
        </w:tc>
        <w:tc>
          <w:tcPr>
            <w:tcW w:w="1890" w:type="dxa"/>
            <w:shd w:val="clear" w:color="auto" w:fill="auto"/>
          </w:tcPr>
          <w:p w:rsidR="00FC1AB9" w:rsidRPr="00CF0271" w:rsidRDefault="00FC1AB9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C1AB9" w:rsidRPr="00CF0271" w:rsidTr="00716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auto"/>
          </w:tcPr>
          <w:p w:rsidR="00FC1AB9" w:rsidRPr="00CF0271" w:rsidRDefault="00FC1AB9" w:rsidP="00716F1D">
            <w:pPr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yEG392</w:t>
            </w:r>
          </w:p>
        </w:tc>
        <w:tc>
          <w:tcPr>
            <w:tcW w:w="1620" w:type="dxa"/>
            <w:shd w:val="clear" w:color="auto" w:fill="auto"/>
          </w:tcPr>
          <w:p w:rsidR="00FC1AB9" w:rsidRPr="00CF0271" w:rsidRDefault="00FC1AB9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W303</w:t>
            </w:r>
          </w:p>
        </w:tc>
        <w:tc>
          <w:tcPr>
            <w:tcW w:w="4140" w:type="dxa"/>
            <w:shd w:val="clear" w:color="auto" w:fill="auto"/>
          </w:tcPr>
          <w:p w:rsidR="00FC1AB9" w:rsidRPr="00CF0271" w:rsidRDefault="00FC1AB9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>MATa leu2-3,112 ura3-1 his3-11,15 trp1-1 ade2-1 can1-100 URA3-VIIL set1Δ::HIS3MX</w:t>
            </w:r>
          </w:p>
        </w:tc>
        <w:tc>
          <w:tcPr>
            <w:tcW w:w="1890" w:type="dxa"/>
            <w:shd w:val="clear" w:color="auto" w:fill="auto"/>
          </w:tcPr>
          <w:p w:rsidR="00FC1AB9" w:rsidRPr="00CF0271" w:rsidRDefault="00FC1AB9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C1AB9" w:rsidRPr="00CF0271" w:rsidTr="00716F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auto"/>
          </w:tcPr>
          <w:p w:rsidR="00FC1AB9" w:rsidRPr="00CF0271" w:rsidRDefault="00FC1AB9" w:rsidP="00716F1D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yEG091</w:t>
            </w:r>
          </w:p>
        </w:tc>
        <w:tc>
          <w:tcPr>
            <w:tcW w:w="1620" w:type="dxa"/>
            <w:shd w:val="clear" w:color="auto" w:fill="auto"/>
          </w:tcPr>
          <w:p w:rsidR="00FC1AB9" w:rsidRPr="00CF0271" w:rsidRDefault="00FC1AB9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BY4741</w:t>
            </w:r>
          </w:p>
        </w:tc>
        <w:tc>
          <w:tcPr>
            <w:tcW w:w="4140" w:type="dxa"/>
            <w:shd w:val="clear" w:color="auto" w:fill="auto"/>
          </w:tcPr>
          <w:p w:rsidR="00FC1AB9" w:rsidRPr="00CF0271" w:rsidRDefault="00FC1AB9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>MATa set2Δ::HISMX</w:t>
            </w:r>
          </w:p>
        </w:tc>
        <w:tc>
          <w:tcPr>
            <w:tcW w:w="1890" w:type="dxa"/>
            <w:shd w:val="clear" w:color="auto" w:fill="auto"/>
          </w:tcPr>
          <w:p w:rsidR="00FC1AB9" w:rsidRPr="00CF0271" w:rsidRDefault="00FC1AB9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</w:tbl>
    <w:p w:rsidR="00B23DB8" w:rsidRDefault="00B23DB8">
      <w:bookmarkStart w:id="1" w:name="_GoBack"/>
      <w:bookmarkEnd w:id="1"/>
    </w:p>
    <w:sectPr w:rsidR="00B23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TIXGeneral">
    <w:panose1 w:val="00000000000000000000"/>
    <w:charset w:val="80"/>
    <w:family w:val="modern"/>
    <w:notTrueType/>
    <w:pitch w:val="variable"/>
    <w:sig w:usb0="F7400287" w:usb1="FB9FC042" w:usb2="0400005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AB9"/>
    <w:rsid w:val="002A535E"/>
    <w:rsid w:val="008B1903"/>
    <w:rsid w:val="009B4BF7"/>
    <w:rsid w:val="00AD6C3E"/>
    <w:rsid w:val="00B23DB8"/>
    <w:rsid w:val="00CC5313"/>
    <w:rsid w:val="00F96C45"/>
    <w:rsid w:val="00FB346C"/>
    <w:rsid w:val="00FC1AB9"/>
    <w:rsid w:val="00FC6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ablecaption">
    <w:name w:val="tablecaption"/>
    <w:basedOn w:val="Normal"/>
    <w:uiPriority w:val="99"/>
    <w:rsid w:val="00FC1AB9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character" w:customStyle="1" w:styleId="STIX">
    <w:name w:val="STIX"/>
    <w:basedOn w:val="DefaultParagraphFont"/>
    <w:uiPriority w:val="99"/>
    <w:rsid w:val="00FC1AB9"/>
    <w:rPr>
      <w:rFonts w:ascii="STIXGeneral" w:eastAsia="STIXGeneral" w:hAnsi="STIXGeneral" w:cs="STIXGeneral"/>
      <w:sz w:val="20"/>
      <w:szCs w:val="20"/>
    </w:rPr>
  </w:style>
  <w:style w:type="table" w:customStyle="1" w:styleId="GridTable6Colorful">
    <w:name w:val="Grid Table 6 Colorful"/>
    <w:basedOn w:val="TableNormal"/>
    <w:uiPriority w:val="51"/>
    <w:rsid w:val="00FC1AB9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ablecaption">
    <w:name w:val="tablecaption"/>
    <w:basedOn w:val="Normal"/>
    <w:uiPriority w:val="99"/>
    <w:rsid w:val="00FC1AB9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character" w:customStyle="1" w:styleId="STIX">
    <w:name w:val="STIX"/>
    <w:basedOn w:val="DefaultParagraphFont"/>
    <w:uiPriority w:val="99"/>
    <w:rsid w:val="00FC1AB9"/>
    <w:rPr>
      <w:rFonts w:ascii="STIXGeneral" w:eastAsia="STIXGeneral" w:hAnsi="STIXGeneral" w:cs="STIXGeneral"/>
      <w:sz w:val="20"/>
      <w:szCs w:val="20"/>
    </w:rPr>
  </w:style>
  <w:style w:type="table" w:customStyle="1" w:styleId="GridTable6Colorful">
    <w:name w:val="Grid Table 6 Colorful"/>
    <w:basedOn w:val="TableNormal"/>
    <w:uiPriority w:val="51"/>
    <w:rsid w:val="00FC1AB9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</dc:creator>
  <cp:lastModifiedBy>15325_ME</cp:lastModifiedBy>
  <cp:revision>1</cp:revision>
  <dcterms:created xsi:type="dcterms:W3CDTF">2021-10-02T06:02:00Z</dcterms:created>
  <dcterms:modified xsi:type="dcterms:W3CDTF">2021-10-02T06:02:00Z</dcterms:modified>
</cp:coreProperties>
</file>